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97EE1" w14:textId="77777777" w:rsidR="00686657" w:rsidRDefault="00686657" w:rsidP="00E12255"/>
    <w:p w14:paraId="34E57720" w14:textId="77777777" w:rsidR="00686657" w:rsidRDefault="00686657" w:rsidP="00E12255"/>
    <w:p w14:paraId="6217C3FD" w14:textId="77777777" w:rsidR="00686657" w:rsidRPr="00347ECF" w:rsidRDefault="00686657" w:rsidP="00E12255"/>
    <w:tbl>
      <w:tblPr>
        <w:tblStyle w:val="TableGrid"/>
        <w:tblW w:w="9717" w:type="dxa"/>
        <w:tblLook w:val="04A0" w:firstRow="1" w:lastRow="0" w:firstColumn="1" w:lastColumn="0" w:noHBand="0" w:noVBand="1"/>
      </w:tblPr>
      <w:tblGrid>
        <w:gridCol w:w="5301"/>
        <w:gridCol w:w="2309"/>
        <w:gridCol w:w="2107"/>
      </w:tblGrid>
      <w:tr w:rsidR="00E12255" w:rsidRPr="00E6034C" w14:paraId="168F76DC" w14:textId="77777777" w:rsidTr="00015D57">
        <w:trPr>
          <w:trHeight w:val="288"/>
        </w:trPr>
        <w:tc>
          <w:tcPr>
            <w:tcW w:w="9717" w:type="dxa"/>
            <w:gridSpan w:val="3"/>
            <w:hideMark/>
          </w:tcPr>
          <w:p w14:paraId="44C6B80C" w14:textId="77777777" w:rsidR="00E12255" w:rsidRPr="00E6034C" w:rsidRDefault="00E12255" w:rsidP="00015D5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Clinical outcomes at day 28</w:t>
            </w:r>
          </w:p>
        </w:tc>
      </w:tr>
      <w:tr w:rsidR="00E12255" w:rsidRPr="00E6034C" w14:paraId="658E6952" w14:textId="77777777" w:rsidTr="00015D57">
        <w:trPr>
          <w:trHeight w:val="559"/>
        </w:trPr>
        <w:tc>
          <w:tcPr>
            <w:tcW w:w="5301" w:type="dxa"/>
            <w:hideMark/>
          </w:tcPr>
          <w:p w14:paraId="18CF88E0" w14:textId="77777777" w:rsidR="00E12255" w:rsidRPr="00E6034C" w:rsidRDefault="00E12255" w:rsidP="00015D57">
            <w:pPr>
              <w:jc w:val="center"/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Outcomes</w:t>
            </w:r>
          </w:p>
        </w:tc>
        <w:tc>
          <w:tcPr>
            <w:tcW w:w="2309" w:type="dxa"/>
            <w:hideMark/>
          </w:tcPr>
          <w:p w14:paraId="6CC2C0A1" w14:textId="77777777" w:rsidR="00E12255" w:rsidRPr="00E6034C" w:rsidRDefault="00E12255" w:rsidP="00015D57">
            <w:pPr>
              <w:jc w:val="center"/>
              <w:rPr>
                <w:b/>
              </w:rPr>
            </w:pPr>
            <w:r>
              <w:rPr>
                <w:b/>
              </w:rPr>
              <w:t>Colchicine (N</w:t>
            </w:r>
            <w:r w:rsidRPr="00E6034C">
              <w:rPr>
                <w:b/>
              </w:rPr>
              <w:t>=146)</w:t>
            </w:r>
          </w:p>
        </w:tc>
        <w:tc>
          <w:tcPr>
            <w:tcW w:w="2107" w:type="dxa"/>
            <w:hideMark/>
          </w:tcPr>
          <w:p w14:paraId="0664D6BB" w14:textId="77777777" w:rsidR="00E12255" w:rsidRPr="00E6034C" w:rsidRDefault="00E12255" w:rsidP="00015D57">
            <w:pPr>
              <w:jc w:val="center"/>
              <w:rPr>
                <w:b/>
              </w:rPr>
            </w:pPr>
            <w:r>
              <w:rPr>
                <w:b/>
              </w:rPr>
              <w:t>Placebo (N</w:t>
            </w:r>
            <w:r w:rsidRPr="00E6034C">
              <w:rPr>
                <w:b/>
              </w:rPr>
              <w:t>=146)</w:t>
            </w:r>
          </w:p>
        </w:tc>
      </w:tr>
      <w:tr w:rsidR="00E12255" w:rsidRPr="00E6034C" w14:paraId="7730E10C" w14:textId="77777777" w:rsidTr="00015D57">
        <w:trPr>
          <w:trHeight w:val="288"/>
        </w:trPr>
        <w:tc>
          <w:tcPr>
            <w:tcW w:w="5301" w:type="dxa"/>
          </w:tcPr>
          <w:p w14:paraId="236B6122" w14:textId="77777777" w:rsidR="00E12255" w:rsidRPr="00E6034C" w:rsidRDefault="00E12255" w:rsidP="00015D57">
            <w:pPr>
              <w:rPr>
                <w:rFonts w:ascii="Calibri" w:eastAsia="Calibri" w:hAnsi="Calibri"/>
              </w:rPr>
            </w:pPr>
          </w:p>
        </w:tc>
        <w:tc>
          <w:tcPr>
            <w:tcW w:w="2309" w:type="dxa"/>
            <w:hideMark/>
          </w:tcPr>
          <w:p w14:paraId="697A0FDE" w14:textId="77777777" w:rsidR="00E12255" w:rsidRPr="00E6034C" w:rsidRDefault="00E12255" w:rsidP="00015D57">
            <w:pPr>
              <w:jc w:val="center"/>
            </w:pPr>
            <w:r w:rsidRPr="00E6034C">
              <w:t>n (%)</w:t>
            </w:r>
          </w:p>
        </w:tc>
        <w:tc>
          <w:tcPr>
            <w:tcW w:w="2107" w:type="dxa"/>
            <w:hideMark/>
          </w:tcPr>
          <w:p w14:paraId="0ABFB289" w14:textId="77777777" w:rsidR="00E12255" w:rsidRPr="00E6034C" w:rsidRDefault="00E12255" w:rsidP="00015D57">
            <w:pPr>
              <w:jc w:val="center"/>
            </w:pPr>
            <w:r w:rsidRPr="00E6034C">
              <w:t>n (%)</w:t>
            </w:r>
          </w:p>
        </w:tc>
      </w:tr>
      <w:tr w:rsidR="00E12255" w:rsidRPr="00E6034C" w14:paraId="34398740" w14:textId="77777777" w:rsidTr="00015D57">
        <w:trPr>
          <w:trHeight w:val="288"/>
        </w:trPr>
        <w:tc>
          <w:tcPr>
            <w:tcW w:w="5301" w:type="dxa"/>
            <w:hideMark/>
          </w:tcPr>
          <w:p w14:paraId="29367ACD" w14:textId="77777777" w:rsidR="00E12255" w:rsidRPr="00E6034C" w:rsidRDefault="00E12255" w:rsidP="00015D57">
            <w:pPr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Home with no restriction</w:t>
            </w:r>
            <w:r>
              <w:rPr>
                <w:rFonts w:ascii="Calibri" w:eastAsia="Calibri" w:hAnsi="Calibri"/>
              </w:rPr>
              <w:t xml:space="preserve"> (1)</w:t>
            </w:r>
          </w:p>
        </w:tc>
        <w:tc>
          <w:tcPr>
            <w:tcW w:w="2309" w:type="dxa"/>
            <w:hideMark/>
          </w:tcPr>
          <w:p w14:paraId="2A11E49D" w14:textId="77777777" w:rsidR="00E12255" w:rsidRPr="00E6034C" w:rsidRDefault="00E12255" w:rsidP="00015D57">
            <w:pPr>
              <w:jc w:val="center"/>
            </w:pPr>
            <w:r>
              <w:t>134 (91.8</w:t>
            </w:r>
            <w:r w:rsidRPr="00E6034C">
              <w:t>)</w:t>
            </w:r>
          </w:p>
        </w:tc>
        <w:tc>
          <w:tcPr>
            <w:tcW w:w="2107" w:type="dxa"/>
            <w:hideMark/>
          </w:tcPr>
          <w:p w14:paraId="0B7C2238" w14:textId="77777777" w:rsidR="00E12255" w:rsidRPr="00E6034C" w:rsidRDefault="00E12255" w:rsidP="00015D57">
            <w:pPr>
              <w:jc w:val="center"/>
            </w:pPr>
            <w:r>
              <w:t>126 (86</w:t>
            </w:r>
            <w:r w:rsidRPr="00E6034C">
              <w:t>.3)</w:t>
            </w:r>
          </w:p>
        </w:tc>
      </w:tr>
      <w:tr w:rsidR="00E12255" w:rsidRPr="00E6034C" w14:paraId="1AF654D4" w14:textId="77777777" w:rsidTr="00015D57">
        <w:trPr>
          <w:trHeight w:val="288"/>
        </w:trPr>
        <w:tc>
          <w:tcPr>
            <w:tcW w:w="5301" w:type="dxa"/>
            <w:hideMark/>
          </w:tcPr>
          <w:p w14:paraId="1E0671FA" w14:textId="77777777" w:rsidR="00E12255" w:rsidRPr="00E6034C" w:rsidRDefault="00E12255" w:rsidP="00015D57">
            <w:pPr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Home with some restriction</w:t>
            </w:r>
            <w:r>
              <w:rPr>
                <w:rFonts w:ascii="Calibri" w:eastAsia="Calibri" w:hAnsi="Calibri"/>
              </w:rPr>
              <w:t xml:space="preserve"> (2)</w:t>
            </w:r>
          </w:p>
        </w:tc>
        <w:tc>
          <w:tcPr>
            <w:tcW w:w="2309" w:type="dxa"/>
            <w:hideMark/>
          </w:tcPr>
          <w:p w14:paraId="784F417C" w14:textId="77777777" w:rsidR="00E12255" w:rsidRPr="00E6034C" w:rsidRDefault="00E12255" w:rsidP="00015D57">
            <w:pPr>
              <w:jc w:val="center"/>
            </w:pPr>
            <w:r>
              <w:t>3</w:t>
            </w:r>
            <w:r w:rsidRPr="00E6034C">
              <w:t>(</w:t>
            </w:r>
            <w:r w:rsidRPr="00E56526">
              <w:t>2.1</w:t>
            </w:r>
            <w:r w:rsidRPr="00E6034C">
              <w:t>)</w:t>
            </w:r>
            <w:r>
              <w:t xml:space="preserve"> </w:t>
            </w:r>
          </w:p>
        </w:tc>
        <w:tc>
          <w:tcPr>
            <w:tcW w:w="2107" w:type="dxa"/>
            <w:hideMark/>
          </w:tcPr>
          <w:p w14:paraId="13901EB2" w14:textId="77777777" w:rsidR="00E12255" w:rsidRPr="00E6034C" w:rsidRDefault="00E12255" w:rsidP="00015D57">
            <w:pPr>
              <w:jc w:val="center"/>
            </w:pPr>
            <w:r>
              <w:t>5 (3</w:t>
            </w:r>
            <w:r w:rsidRPr="00E6034C">
              <w:t>.4)</w:t>
            </w:r>
          </w:p>
        </w:tc>
      </w:tr>
      <w:tr w:rsidR="00E12255" w:rsidRPr="00E6034C" w14:paraId="0343D249" w14:textId="77777777" w:rsidTr="00015D57">
        <w:trPr>
          <w:trHeight w:val="559"/>
        </w:trPr>
        <w:tc>
          <w:tcPr>
            <w:tcW w:w="5301" w:type="dxa"/>
            <w:hideMark/>
          </w:tcPr>
          <w:p w14:paraId="77210B66" w14:textId="77777777" w:rsidR="00E12255" w:rsidRPr="00E6034C" w:rsidRDefault="00E12255" w:rsidP="00015D57">
            <w:pPr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Hospitalized without supplemental oxygen requirement</w:t>
            </w:r>
            <w:r>
              <w:rPr>
                <w:rFonts w:ascii="Calibri" w:eastAsia="Calibri" w:hAnsi="Calibri"/>
              </w:rPr>
              <w:t xml:space="preserve"> (3)</w:t>
            </w:r>
          </w:p>
        </w:tc>
        <w:tc>
          <w:tcPr>
            <w:tcW w:w="2309" w:type="dxa"/>
            <w:hideMark/>
          </w:tcPr>
          <w:p w14:paraId="49BF45B6" w14:textId="77777777" w:rsidR="00E12255" w:rsidRPr="00E6034C" w:rsidRDefault="00E12255" w:rsidP="00015D57">
            <w:pPr>
              <w:jc w:val="center"/>
            </w:pPr>
            <w:r w:rsidRPr="00E6034C">
              <w:t xml:space="preserve"> </w:t>
            </w:r>
            <w:r>
              <w:t>2</w:t>
            </w:r>
            <w:r w:rsidRPr="00E6034C">
              <w:t>(</w:t>
            </w:r>
            <w:r>
              <w:t>1.4</w:t>
            </w:r>
            <w:r w:rsidRPr="00E6034C">
              <w:t>)</w:t>
            </w:r>
          </w:p>
        </w:tc>
        <w:tc>
          <w:tcPr>
            <w:tcW w:w="2107" w:type="dxa"/>
            <w:hideMark/>
          </w:tcPr>
          <w:p w14:paraId="49E2221F" w14:textId="77777777" w:rsidR="00E12255" w:rsidRPr="00E6034C" w:rsidRDefault="00E12255" w:rsidP="00015D57">
            <w:pPr>
              <w:jc w:val="center"/>
            </w:pPr>
            <w:r>
              <w:t>2 (1</w:t>
            </w:r>
            <w:r w:rsidRPr="00E6034C">
              <w:t>.4)</w:t>
            </w:r>
          </w:p>
        </w:tc>
      </w:tr>
      <w:tr w:rsidR="00E12255" w:rsidRPr="00E6034C" w14:paraId="5F97ECA4" w14:textId="77777777" w:rsidTr="00015D57">
        <w:trPr>
          <w:trHeight w:val="575"/>
        </w:trPr>
        <w:tc>
          <w:tcPr>
            <w:tcW w:w="5301" w:type="dxa"/>
            <w:hideMark/>
          </w:tcPr>
          <w:p w14:paraId="5BE6F7E2" w14:textId="77777777" w:rsidR="00E12255" w:rsidRPr="00E6034C" w:rsidRDefault="00E12255" w:rsidP="00015D57">
            <w:pPr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Hospitalized with Mask Nasal cannula oxygen</w:t>
            </w:r>
            <w:r>
              <w:rPr>
                <w:rFonts w:ascii="Calibri" w:eastAsia="Calibri" w:hAnsi="Calibri"/>
              </w:rPr>
              <w:t xml:space="preserve"> (4)</w:t>
            </w:r>
          </w:p>
        </w:tc>
        <w:tc>
          <w:tcPr>
            <w:tcW w:w="2309" w:type="dxa"/>
            <w:hideMark/>
          </w:tcPr>
          <w:p w14:paraId="46C0903D" w14:textId="77777777" w:rsidR="00E12255" w:rsidRPr="00E6034C" w:rsidRDefault="00E12255" w:rsidP="00015D57">
            <w:pPr>
              <w:jc w:val="center"/>
            </w:pPr>
            <w:r>
              <w:t>3</w:t>
            </w:r>
            <w:r w:rsidRPr="00E6034C">
              <w:t>(</w:t>
            </w:r>
            <w:r>
              <w:t>2.  1</w:t>
            </w:r>
            <w:r w:rsidRPr="00E6034C">
              <w:t>)</w:t>
            </w:r>
          </w:p>
        </w:tc>
        <w:tc>
          <w:tcPr>
            <w:tcW w:w="2107" w:type="dxa"/>
            <w:hideMark/>
          </w:tcPr>
          <w:p w14:paraId="646A5DA8" w14:textId="77777777" w:rsidR="00E12255" w:rsidRPr="00E6034C" w:rsidRDefault="00E12255" w:rsidP="00015D57">
            <w:pPr>
              <w:jc w:val="center"/>
            </w:pPr>
            <w:r>
              <w:t>0</w:t>
            </w:r>
            <w:r w:rsidRPr="00E6034C">
              <w:t xml:space="preserve"> (</w:t>
            </w:r>
            <w:r>
              <w:t>0.0</w:t>
            </w:r>
            <w:r w:rsidRPr="00E6034C">
              <w:t>)</w:t>
            </w:r>
          </w:p>
        </w:tc>
      </w:tr>
      <w:tr w:rsidR="00E12255" w:rsidRPr="00E6034C" w14:paraId="048ACA74" w14:textId="77777777" w:rsidTr="00015D57">
        <w:trPr>
          <w:trHeight w:val="559"/>
        </w:trPr>
        <w:tc>
          <w:tcPr>
            <w:tcW w:w="5301" w:type="dxa"/>
            <w:hideMark/>
          </w:tcPr>
          <w:p w14:paraId="625E3E05" w14:textId="77777777" w:rsidR="00E12255" w:rsidRPr="00E6034C" w:rsidRDefault="00E12255" w:rsidP="00015D57">
            <w:pPr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Hospitalized with Non-invasive Ventilation HFNC</w:t>
            </w:r>
            <w:r>
              <w:rPr>
                <w:rFonts w:ascii="Calibri" w:eastAsia="Calibri" w:hAnsi="Calibri"/>
              </w:rPr>
              <w:t xml:space="preserve"> (5)</w:t>
            </w:r>
          </w:p>
        </w:tc>
        <w:tc>
          <w:tcPr>
            <w:tcW w:w="2309" w:type="dxa"/>
            <w:hideMark/>
          </w:tcPr>
          <w:p w14:paraId="547E3BFA" w14:textId="77777777" w:rsidR="00E12255" w:rsidRPr="00E6034C" w:rsidRDefault="00E12255" w:rsidP="00015D57">
            <w:pPr>
              <w:jc w:val="center"/>
            </w:pPr>
            <w:r>
              <w:t>0(0.</w:t>
            </w:r>
            <w:r w:rsidRPr="00E6034C">
              <w:t>)</w:t>
            </w:r>
          </w:p>
        </w:tc>
        <w:tc>
          <w:tcPr>
            <w:tcW w:w="2107" w:type="dxa"/>
            <w:hideMark/>
          </w:tcPr>
          <w:p w14:paraId="09CFD0D2" w14:textId="77777777" w:rsidR="00E12255" w:rsidRPr="00E6034C" w:rsidRDefault="00E12255" w:rsidP="00015D57">
            <w:pPr>
              <w:jc w:val="center"/>
            </w:pPr>
            <w:r>
              <w:t>0</w:t>
            </w:r>
            <w:r w:rsidRPr="00E6034C">
              <w:t xml:space="preserve"> (</w:t>
            </w:r>
            <w:r>
              <w:t>0.0)</w:t>
            </w:r>
          </w:p>
        </w:tc>
      </w:tr>
      <w:tr w:rsidR="00E12255" w:rsidRPr="00E6034C" w14:paraId="74C85A09" w14:textId="77777777" w:rsidTr="00015D57">
        <w:trPr>
          <w:trHeight w:val="559"/>
        </w:trPr>
        <w:tc>
          <w:tcPr>
            <w:tcW w:w="5301" w:type="dxa"/>
            <w:hideMark/>
          </w:tcPr>
          <w:p w14:paraId="5B858687" w14:textId="77777777" w:rsidR="00E12255" w:rsidRPr="00E6034C" w:rsidRDefault="00E12255" w:rsidP="00015D57">
            <w:pPr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Hospitalized with Invasive ventilation</w:t>
            </w:r>
            <w:r>
              <w:rPr>
                <w:rFonts w:ascii="Calibri" w:eastAsia="Calibri" w:hAnsi="Calibri"/>
              </w:rPr>
              <w:t xml:space="preserve"> (6)</w:t>
            </w:r>
          </w:p>
        </w:tc>
        <w:tc>
          <w:tcPr>
            <w:tcW w:w="2309" w:type="dxa"/>
            <w:hideMark/>
          </w:tcPr>
          <w:p w14:paraId="2C86C056" w14:textId="77777777" w:rsidR="00E12255" w:rsidRPr="00E6034C" w:rsidRDefault="00E12255" w:rsidP="00015D57">
            <w:pPr>
              <w:jc w:val="center"/>
            </w:pPr>
            <w:r>
              <w:t>0</w:t>
            </w:r>
            <w:r w:rsidRPr="00E6034C">
              <w:t xml:space="preserve"> (</w:t>
            </w:r>
            <w:r>
              <w:t>0.0)</w:t>
            </w:r>
          </w:p>
        </w:tc>
        <w:tc>
          <w:tcPr>
            <w:tcW w:w="2107" w:type="dxa"/>
            <w:hideMark/>
          </w:tcPr>
          <w:p w14:paraId="488D6E2C" w14:textId="77777777" w:rsidR="00E12255" w:rsidRPr="00E6034C" w:rsidRDefault="00E12255" w:rsidP="00015D57">
            <w:pPr>
              <w:jc w:val="center"/>
            </w:pPr>
            <w:r w:rsidRPr="00E6034C">
              <w:t>0 (0.0)</w:t>
            </w:r>
          </w:p>
        </w:tc>
      </w:tr>
      <w:tr w:rsidR="00E12255" w:rsidRPr="00E6034C" w14:paraId="5E88FED8" w14:textId="77777777" w:rsidTr="00015D57">
        <w:trPr>
          <w:trHeight w:val="303"/>
        </w:trPr>
        <w:tc>
          <w:tcPr>
            <w:tcW w:w="5301" w:type="dxa"/>
            <w:hideMark/>
          </w:tcPr>
          <w:p w14:paraId="4532F31F" w14:textId="77777777" w:rsidR="00E12255" w:rsidRPr="00E6034C" w:rsidRDefault="00E12255" w:rsidP="00015D57">
            <w:pPr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Death</w:t>
            </w:r>
            <w:r>
              <w:rPr>
                <w:rFonts w:ascii="Calibri" w:eastAsia="Calibri" w:hAnsi="Calibri"/>
              </w:rPr>
              <w:t xml:space="preserve"> (7)</w:t>
            </w:r>
          </w:p>
        </w:tc>
        <w:tc>
          <w:tcPr>
            <w:tcW w:w="2309" w:type="dxa"/>
            <w:hideMark/>
          </w:tcPr>
          <w:p w14:paraId="4EA5BCCF" w14:textId="77777777" w:rsidR="00E12255" w:rsidRPr="00E6034C" w:rsidRDefault="00E12255" w:rsidP="00015D57">
            <w:pPr>
              <w:jc w:val="center"/>
            </w:pPr>
            <w:r>
              <w:t>4(2.7</w:t>
            </w:r>
            <w:r w:rsidRPr="00E6034C">
              <w:t>)</w:t>
            </w:r>
          </w:p>
        </w:tc>
        <w:tc>
          <w:tcPr>
            <w:tcW w:w="2107" w:type="dxa"/>
            <w:hideMark/>
          </w:tcPr>
          <w:p w14:paraId="47493527" w14:textId="77777777" w:rsidR="00E12255" w:rsidRPr="00E6034C" w:rsidRDefault="00E12255" w:rsidP="00015D57">
            <w:pPr>
              <w:jc w:val="center"/>
            </w:pPr>
            <w:r>
              <w:t>13</w:t>
            </w:r>
            <w:r w:rsidRPr="00E6034C">
              <w:t>(</w:t>
            </w:r>
            <w:r w:rsidRPr="00985C8E">
              <w:t>8.9</w:t>
            </w:r>
            <w:r w:rsidRPr="00E6034C">
              <w:t>)</w:t>
            </w:r>
          </w:p>
        </w:tc>
      </w:tr>
    </w:tbl>
    <w:p w14:paraId="48A590F7" w14:textId="77777777" w:rsidR="00E12255" w:rsidRPr="00985C8E" w:rsidRDefault="00E12255" w:rsidP="00E12255"/>
    <w:p w14:paraId="12B72E2C" w14:textId="77777777" w:rsidR="00E12255" w:rsidRPr="00985C8E" w:rsidRDefault="00686657" w:rsidP="00E12255">
      <w:r>
        <w:t>Supplementary Table 3</w:t>
      </w:r>
      <w:r w:rsidR="00E12255">
        <w:t xml:space="preserve">: clinical outcome at day 28. </w:t>
      </w:r>
    </w:p>
    <w:p w14:paraId="7B7CFBD7" w14:textId="77777777" w:rsidR="00E12255" w:rsidRPr="00596AFE" w:rsidRDefault="00E12255" w:rsidP="00E12255"/>
    <w:p w14:paraId="04D6746D" w14:textId="77777777" w:rsidR="00E12255" w:rsidRPr="00596AFE" w:rsidRDefault="00E12255" w:rsidP="00E12255"/>
    <w:p w14:paraId="323D1CE4" w14:textId="77777777" w:rsidR="00241E9C" w:rsidRDefault="00670F72"/>
    <w:sectPr w:rsidR="00241E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5C1A"/>
    <w:rsid w:val="0027005D"/>
    <w:rsid w:val="003675D3"/>
    <w:rsid w:val="00495C1A"/>
    <w:rsid w:val="00670F72"/>
    <w:rsid w:val="00686657"/>
    <w:rsid w:val="0096338D"/>
    <w:rsid w:val="00A104A8"/>
    <w:rsid w:val="00CF042B"/>
    <w:rsid w:val="00E12255"/>
    <w:rsid w:val="00F502FE"/>
    <w:rsid w:val="00F827C1"/>
    <w:rsid w:val="00FC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9F7F4"/>
  <w15:docId w15:val="{3FD7990D-AEB5-4378-A31D-6A56A46F4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2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2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8C8C6021-030A-4FA6-970E-F21B155E9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onkaj Kanti Datta</dc:creator>
  <cp:keywords/>
  <dc:description/>
  <cp:lastModifiedBy>Srinivas Boppana</cp:lastModifiedBy>
  <cp:revision>9</cp:revision>
  <dcterms:created xsi:type="dcterms:W3CDTF">2021-09-14T19:10:00Z</dcterms:created>
  <dcterms:modified xsi:type="dcterms:W3CDTF">2022-11-09T08:12:00Z</dcterms:modified>
</cp:coreProperties>
</file>